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BA11A" w:rsidR="00FB3483" w:rsidRPr="00930A31" w:rsidRDefault="006A42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803E15" w:rsidR="00FB3483" w:rsidRPr="00930A31" w:rsidRDefault="006A42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EF281" w:rsidR="00FB3483" w:rsidRPr="00930A31" w:rsidRDefault="006A420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CE12F1" w:rsidR="00FB3483" w:rsidRPr="00930A31" w:rsidRDefault="006A420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C3FBB0" w:rsidR="00FB3483"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CAB5F7" w:rsidR="00FB3483"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16D67">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F94024" w:rsidR="00FB3483"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215C3D" w:rsidR="00FB3483"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5455134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w:t>
            </w:r>
            <w:r w:rsidR="00D747C2">
              <w:rPr>
                <w:rFonts w:ascii="Arial" w:hAnsi="Arial" w:cs="Arial"/>
                <w:sz w:val="18"/>
                <w:szCs w:val="18"/>
              </w:rPr>
              <w:t xml:space="preserve"> </w:t>
            </w:r>
            <w:r w:rsidRPr="00930A31">
              <w:rPr>
                <w:rFonts w:ascii="Arial" w:hAnsi="Arial" w:cs="Arial"/>
                <w:sz w:val="18"/>
                <w:szCs w:val="18"/>
              </w:rPr>
              <w:t xml:space="preserve">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8AEAFA" w:rsidR="00FB3483"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406222" w:rsidR="00930A31"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D6352E" w:rsidR="00930A31" w:rsidRPr="00930A31" w:rsidRDefault="00D747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0F61C5" w:rsidR="00FB3483"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C97A33" w:rsidR="00FB3483"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BE994C" w:rsidR="00930A31"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FC506B" w:rsidR="00930A31" w:rsidRPr="00930A31" w:rsidRDefault="001D52B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16D67">
              <w:rPr>
                <w:rFonts w:ascii="Arial" w:hAnsi="Arial" w:cs="Arial"/>
                <w:color w:val="auto"/>
                <w:sz w:val="18"/>
                <w:szCs w:val="18"/>
              </w:rPr>
              <w:t>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197D57" w:rsidR="00930A31"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43481D" w:rsidR="00930A31"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3278B9" w:rsidR="00930A31" w:rsidRPr="00930A31" w:rsidRDefault="00E16D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59C0D0" w:rsidR="00930A31"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830CD6" w:rsidR="006E5FE2" w:rsidRPr="00930A31" w:rsidRDefault="006B66C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2C5FBE" w:rsidR="006E5FE2"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D68468" w:rsidR="00930A31"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7626A6" w:rsidR="00930A31"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5BA483" w:rsidR="00FB3483"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0E7DE0" w:rsidR="00FB3483" w:rsidRPr="00930A31" w:rsidRDefault="001D52B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344FE4" w:rsidR="00FB3483"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E1EFB4" w:rsidR="00930A31" w:rsidRPr="00930A31" w:rsidRDefault="004A569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598827" w:rsidR="00930A31" w:rsidRPr="00930A31" w:rsidRDefault="00C4663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9857ED" w:rsidR="00930A31" w:rsidRPr="00930A31" w:rsidRDefault="00C4663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0A33CB" w:rsidR="00930A31"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7C48C9" w:rsidR="00FB3483" w:rsidRPr="00930A31" w:rsidRDefault="00C4663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161302" w:rsidR="00077B44" w:rsidRPr="00930A31" w:rsidRDefault="00C4663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3DC657" w:rsidR="00930A31"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AEB203" w:rsidR="00930A31"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044C76" w:rsidR="00930A31"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81BC49" w:rsidR="00930A31"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4A1E39" w:rsidR="00930A31" w:rsidRPr="00930A31" w:rsidRDefault="00DD4CC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765542" w:rsidR="00930A31" w:rsidRPr="00930A31" w:rsidRDefault="00DD4CC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3356D5" w:rsidR="00930A31" w:rsidRPr="00930A31" w:rsidRDefault="00C4663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C90179" w:rsidR="00077B44"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43948E" w:rsidR="00077B44"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0D3A1F" w:rsidR="00077B44" w:rsidRPr="00930A31" w:rsidRDefault="00C4663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4FA0F" w14:textId="77777777" w:rsidR="001860CD" w:rsidRDefault="001860CD">
      <w:r>
        <w:separator/>
      </w:r>
    </w:p>
  </w:endnote>
  <w:endnote w:type="continuationSeparator" w:id="0">
    <w:p w14:paraId="5BDD2BCF" w14:textId="77777777" w:rsidR="001860CD" w:rsidRDefault="00186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1B360" w14:textId="77777777" w:rsidR="001860CD" w:rsidRDefault="001860CD">
      <w:r>
        <w:separator/>
      </w:r>
    </w:p>
  </w:footnote>
  <w:footnote w:type="continuationSeparator" w:id="0">
    <w:p w14:paraId="1B6E5E44" w14:textId="77777777" w:rsidR="001860CD" w:rsidRDefault="001860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6733E38" w:rsidR="00947707" w:rsidRPr="00930A31" w:rsidRDefault="00202EA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CFDD8C">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60CD"/>
    <w:rsid w:val="00190C83"/>
    <w:rsid w:val="001D52BA"/>
    <w:rsid w:val="00202EAE"/>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A5696"/>
    <w:rsid w:val="004C1685"/>
    <w:rsid w:val="005078EE"/>
    <w:rsid w:val="00550BF1"/>
    <w:rsid w:val="0059028D"/>
    <w:rsid w:val="005979B8"/>
    <w:rsid w:val="005A190C"/>
    <w:rsid w:val="00640172"/>
    <w:rsid w:val="006508C5"/>
    <w:rsid w:val="006A420D"/>
    <w:rsid w:val="006B66CE"/>
    <w:rsid w:val="006E5FE2"/>
    <w:rsid w:val="006F3BA6"/>
    <w:rsid w:val="00726794"/>
    <w:rsid w:val="0077253C"/>
    <w:rsid w:val="008412D5"/>
    <w:rsid w:val="00843F00"/>
    <w:rsid w:val="008A3EAE"/>
    <w:rsid w:val="008E2C91"/>
    <w:rsid w:val="00930A31"/>
    <w:rsid w:val="00947707"/>
    <w:rsid w:val="009827E5"/>
    <w:rsid w:val="00A215D2"/>
    <w:rsid w:val="00A86593"/>
    <w:rsid w:val="00AA7598"/>
    <w:rsid w:val="00AB79CE"/>
    <w:rsid w:val="00AE4BBD"/>
    <w:rsid w:val="00B51910"/>
    <w:rsid w:val="00B730D1"/>
    <w:rsid w:val="00C22710"/>
    <w:rsid w:val="00C46635"/>
    <w:rsid w:val="00CC53D1"/>
    <w:rsid w:val="00D747C2"/>
    <w:rsid w:val="00D95D84"/>
    <w:rsid w:val="00DC4F19"/>
    <w:rsid w:val="00DD4CC4"/>
    <w:rsid w:val="00E16D67"/>
    <w:rsid w:val="00E324A8"/>
    <w:rsid w:val="00E66E3A"/>
    <w:rsid w:val="00EB610E"/>
    <w:rsid w:val="00F67C14"/>
    <w:rsid w:val="00FB3483"/>
    <w:rsid w:val="00FF1F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74</Words>
  <Characters>6125</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ancesco limonti</cp:lastModifiedBy>
  <cp:revision>3</cp:revision>
  <cp:lastPrinted>2020-11-24T03:02:00Z</cp:lastPrinted>
  <dcterms:created xsi:type="dcterms:W3CDTF">2025-02-06T10:29:00Z</dcterms:created>
  <dcterms:modified xsi:type="dcterms:W3CDTF">2025-05-17T19:19:00Z</dcterms:modified>
</cp:coreProperties>
</file>